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94C81" w14:textId="5E890AB3" w:rsidR="00295796" w:rsidRPr="00295796" w:rsidRDefault="00CA745E" w:rsidP="00295796">
      <w:pPr>
        <w:spacing w:line="480" w:lineRule="auto"/>
        <w:jc w:val="both"/>
        <w:rPr>
          <w:bCs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  <w:lang w:val="en-US"/>
        </w:rPr>
        <w:t>Table S2</w:t>
      </w:r>
      <w:r w:rsidR="00295796" w:rsidRPr="00295796">
        <w:rPr>
          <w:b/>
          <w:color w:val="000000" w:themeColor="text1"/>
          <w:sz w:val="20"/>
          <w:szCs w:val="20"/>
          <w:lang w:val="en-US"/>
        </w:rPr>
        <w:t>.</w:t>
      </w:r>
      <w:r w:rsidR="00295796" w:rsidRPr="00295796">
        <w:rPr>
          <w:bCs/>
          <w:color w:val="000000" w:themeColor="text1"/>
          <w:sz w:val="20"/>
          <w:szCs w:val="20"/>
        </w:rPr>
        <w:t xml:space="preserve"> Similarity coefficients among mother plant and micropropagated hypocotyls of</w:t>
      </w:r>
      <w:r w:rsidR="00295796" w:rsidRPr="00295796">
        <w:rPr>
          <w:bCs/>
          <w:i/>
          <w:color w:val="000000" w:themeColor="text1"/>
          <w:sz w:val="20"/>
          <w:szCs w:val="20"/>
        </w:rPr>
        <w:t xml:space="preserve"> P. volubilis</w:t>
      </w:r>
      <w:r w:rsidR="00295796" w:rsidRPr="00295796">
        <w:rPr>
          <w:bCs/>
          <w:color w:val="000000" w:themeColor="text1"/>
          <w:sz w:val="20"/>
          <w:szCs w:val="20"/>
        </w:rPr>
        <w:t xml:space="preserve"> based on RAPD markers.</w:t>
      </w:r>
    </w:p>
    <w:tbl>
      <w:tblPr>
        <w:tblW w:w="94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04"/>
        <w:gridCol w:w="1104"/>
        <w:gridCol w:w="1105"/>
        <w:gridCol w:w="1105"/>
        <w:gridCol w:w="1105"/>
        <w:gridCol w:w="1491"/>
        <w:gridCol w:w="1134"/>
        <w:gridCol w:w="1276"/>
      </w:tblGrid>
      <w:tr w:rsidR="00295796" w:rsidRPr="00A9431C" w14:paraId="6F55D311" w14:textId="77777777" w:rsidTr="00F111C3">
        <w:trPr>
          <w:trHeight w:val="54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8E501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Mothe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61FAB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OPD-08 S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9C7D4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OPD-08 S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3C849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OPA-13 S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7822C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OPA-13 S2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989F5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OPD-08 &amp; OPA-13 S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E49C8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OPD-08 &amp; OPA-13 S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145F7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9431C">
              <w:rPr>
                <w:b/>
                <w:color w:val="000000" w:themeColor="text1"/>
                <w:sz w:val="20"/>
                <w:szCs w:val="20"/>
              </w:rPr>
              <w:t>Average</w:t>
            </w:r>
          </w:p>
        </w:tc>
      </w:tr>
      <w:tr w:rsidR="00295796" w:rsidRPr="00A9431C" w14:paraId="2288FC1E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F382C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H3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AD9B5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ED9E8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A7B83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12F72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5626F9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1C9FD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EDD35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295796" w:rsidRPr="00A9431C" w14:paraId="61A4DC9E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CD7C6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H3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EAEB5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11F43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490815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7F70E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D9D71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DCB39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A1502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90</w:t>
            </w:r>
          </w:p>
        </w:tc>
      </w:tr>
      <w:tr w:rsidR="00295796" w:rsidRPr="00A9431C" w14:paraId="5FB692F9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09303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H4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0485FF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957268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2F9D7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782D3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2AAB3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B6AE6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0B32D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295796" w:rsidRPr="00A9431C" w14:paraId="6514F4EE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13B30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H4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B88D62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4C6A3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5337C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4CE79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1DB2B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1A09E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B9661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95</w:t>
            </w:r>
          </w:p>
        </w:tc>
      </w:tr>
      <w:tr w:rsidR="00295796" w:rsidRPr="00A9431C" w14:paraId="030E44C1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54BAA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H4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4A69B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846DF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3CC8C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B1AA9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A8C5A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7330E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EA28A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97</w:t>
            </w:r>
          </w:p>
        </w:tc>
      </w:tr>
      <w:tr w:rsidR="00295796" w:rsidRPr="00A9431C" w14:paraId="50CED123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05191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H4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5FD05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89564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7D85F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49373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95B92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AE41B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DA138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98</w:t>
            </w:r>
          </w:p>
        </w:tc>
      </w:tr>
      <w:tr w:rsidR="00295796" w:rsidRPr="00A9431C" w14:paraId="4FD56AE1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A1152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H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735F4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DB034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D7735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30E8E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269C6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0CB70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960DA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295796" w:rsidRPr="00A9431C" w14:paraId="6B90AC57" w14:textId="77777777" w:rsidTr="00F111C3">
        <w:trPr>
          <w:trHeight w:val="280"/>
        </w:trPr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211DB" w14:textId="77777777" w:rsidR="00295796" w:rsidRPr="00A9431C" w:rsidRDefault="00295796" w:rsidP="00F111C3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3C96A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2AC97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408D4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37D0B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0C22D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5EE27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DF9B0" w14:textId="77777777" w:rsidR="00295796" w:rsidRPr="00A9431C" w:rsidRDefault="00295796" w:rsidP="00F111C3">
            <w:pPr>
              <w:widowControl w:val="0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9431C">
              <w:rPr>
                <w:color w:val="000000" w:themeColor="text1"/>
                <w:sz w:val="20"/>
                <w:szCs w:val="20"/>
              </w:rPr>
              <w:t>0.94</w:t>
            </w:r>
          </w:p>
        </w:tc>
      </w:tr>
    </w:tbl>
    <w:p w14:paraId="28306E35" w14:textId="77777777" w:rsidR="00295796" w:rsidRPr="00A9431C" w:rsidRDefault="00295796" w:rsidP="00295796">
      <w:pPr>
        <w:widowControl w:val="0"/>
        <w:spacing w:line="480" w:lineRule="auto"/>
        <w:rPr>
          <w:color w:val="000000" w:themeColor="text1"/>
          <w:sz w:val="20"/>
          <w:szCs w:val="20"/>
        </w:rPr>
      </w:pPr>
    </w:p>
    <w:p w14:paraId="4733F073" w14:textId="77777777" w:rsidR="00C10101" w:rsidRDefault="00C10101"/>
    <w:sectPr w:rsidR="00C10101" w:rsidSect="003E40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96"/>
    <w:rsid w:val="00021053"/>
    <w:rsid w:val="00295796"/>
    <w:rsid w:val="003E402D"/>
    <w:rsid w:val="00C10101"/>
    <w:rsid w:val="00CA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A0A1A9"/>
  <w15:chartTrackingRefBased/>
  <w15:docId w15:val="{144393E8-5844-474B-869A-96587267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7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Villanueva Mejía</dc:creator>
  <cp:keywords/>
  <dc:description/>
  <cp:lastModifiedBy>Diego Fernando Villanueva Mejía</cp:lastModifiedBy>
  <cp:revision>3</cp:revision>
  <dcterms:created xsi:type="dcterms:W3CDTF">2020-05-22T17:27:00Z</dcterms:created>
  <dcterms:modified xsi:type="dcterms:W3CDTF">2020-06-16T14:47:00Z</dcterms:modified>
</cp:coreProperties>
</file>